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016A64" w14:textId="77777777" w:rsidR="00866212" w:rsidRPr="005E0B02" w:rsidRDefault="00866212" w:rsidP="00866212">
      <w:pPr>
        <w:tabs>
          <w:tab w:val="left" w:pos="5220"/>
        </w:tabs>
        <w:spacing w:line="480" w:lineRule="auto"/>
        <w:contextualSpacing/>
        <w:jc w:val="both"/>
        <w:outlineLvl w:val="0"/>
        <w:rPr>
          <w:rFonts w:ascii="Helvetica" w:hAnsi="Helvetica" w:cs="Times New Roman"/>
          <w:b/>
          <w:sz w:val="20"/>
          <w:szCs w:val="20"/>
        </w:rPr>
      </w:pPr>
    </w:p>
    <w:tbl>
      <w:tblPr>
        <w:tblpPr w:leftFromText="187" w:rightFromText="187" w:vertAnchor="text" w:horzAnchor="page" w:tblpX="1639" w:tblpY="1"/>
        <w:tblW w:w="9738" w:type="dxa"/>
        <w:tblLayout w:type="fixed"/>
        <w:tblLook w:val="04A0" w:firstRow="1" w:lastRow="0" w:firstColumn="1" w:lastColumn="0" w:noHBand="0" w:noVBand="1"/>
        <w:tblCaption w:val="Table S1"/>
      </w:tblPr>
      <w:tblGrid>
        <w:gridCol w:w="2898"/>
        <w:gridCol w:w="16"/>
        <w:gridCol w:w="810"/>
        <w:gridCol w:w="90"/>
        <w:gridCol w:w="5834"/>
        <w:gridCol w:w="90"/>
      </w:tblGrid>
      <w:tr w:rsidR="00866212" w:rsidRPr="00A84EE1" w14:paraId="1BB7594D" w14:textId="77777777" w:rsidTr="006E557D">
        <w:trPr>
          <w:gridAfter w:val="1"/>
          <w:wAfter w:w="90" w:type="dxa"/>
          <w:trHeight w:val="300"/>
        </w:trPr>
        <w:tc>
          <w:tcPr>
            <w:tcW w:w="964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B46C8" w14:textId="28512AEC" w:rsidR="00866212" w:rsidRPr="00A84EE1" w:rsidRDefault="009B1E72" w:rsidP="006E557D">
            <w:pPr>
              <w:tabs>
                <w:tab w:val="left" w:pos="2790"/>
              </w:tabs>
              <w:contextualSpacing/>
              <w:jc w:val="both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Supplemental File 2</w:t>
            </w:r>
            <w:bookmarkStart w:id="0" w:name="_GoBack"/>
            <w:bookmarkEnd w:id="0"/>
            <w:r w:rsidR="00866212" w:rsidRPr="00A84EE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="00866212" w:rsidRPr="00A84EE1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Microorganisms and their sources used in this study</w:t>
            </w:r>
          </w:p>
        </w:tc>
      </w:tr>
      <w:tr w:rsidR="00866212" w:rsidRPr="00A84EE1" w14:paraId="4BD226ED" w14:textId="77777777" w:rsidTr="006E557D">
        <w:trPr>
          <w:gridAfter w:val="1"/>
          <w:wAfter w:w="90" w:type="dxa"/>
          <w:trHeight w:val="30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98F26" w14:textId="77777777" w:rsidR="00866212" w:rsidRPr="00A84EE1" w:rsidRDefault="00866212" w:rsidP="006E557D">
            <w:pPr>
              <w:tabs>
                <w:tab w:val="left" w:pos="2790"/>
              </w:tabs>
              <w:jc w:val="both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59D25" w14:textId="77777777" w:rsidR="00866212" w:rsidRPr="00A84EE1" w:rsidRDefault="00866212" w:rsidP="006E557D">
            <w:pPr>
              <w:tabs>
                <w:tab w:val="left" w:pos="2790"/>
              </w:tabs>
              <w:jc w:val="both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lade</w:t>
            </w:r>
          </w:p>
        </w:tc>
        <w:tc>
          <w:tcPr>
            <w:tcW w:w="5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3CFA" w14:textId="77777777" w:rsidR="00866212" w:rsidRPr="00A84EE1" w:rsidRDefault="00866212" w:rsidP="006E557D">
            <w:pPr>
              <w:tabs>
                <w:tab w:val="left" w:pos="2790"/>
              </w:tabs>
              <w:jc w:val="both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866212" w:rsidRPr="00A84EE1" w14:paraId="5E18F539" w14:textId="77777777" w:rsidTr="006E557D">
        <w:trPr>
          <w:gridAfter w:val="1"/>
          <w:wAfter w:w="90" w:type="dxa"/>
          <w:trHeight w:val="300"/>
        </w:trPr>
        <w:tc>
          <w:tcPr>
            <w:tcW w:w="2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1F59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Saccharomyces cerevisiae</w:t>
            </w:r>
          </w:p>
        </w:tc>
        <w:tc>
          <w:tcPr>
            <w:tcW w:w="8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B7D96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east</w:t>
            </w:r>
          </w:p>
        </w:tc>
        <w:tc>
          <w:tcPr>
            <w:tcW w:w="59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BEAE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pinicola</w:t>
            </w:r>
            <w:proofErr w:type="spellEnd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haff</w:t>
            </w:r>
            <w:proofErr w:type="spellEnd"/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ulture collection</w:t>
            </w:r>
          </w:p>
        </w:tc>
      </w:tr>
      <w:tr w:rsidR="00866212" w:rsidRPr="00A84EE1" w14:paraId="5CDB1CC0" w14:textId="77777777" w:rsidTr="006E557D">
        <w:trPr>
          <w:gridAfter w:val="1"/>
          <w:wAfter w:w="90" w:type="dxa"/>
          <w:trHeight w:val="30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67A4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S. cerevisiae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Y9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F9E9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east</w:t>
            </w:r>
          </w:p>
        </w:tc>
        <w:tc>
          <w:tcPr>
            <w:tcW w:w="5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38E2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agi</w:t>
            </w:r>
            <w:proofErr w:type="spellEnd"/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similar to Sake wine) fermentation 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PAPERS2_CITATIONS &lt;citation&gt;&lt;uuid&gt;6334BEC4-C8E3-4FB9-87DD-3F19105E1EF9&lt;/uuid&gt;&lt;priority&gt;0&lt;/priority&gt;&lt;publications&gt;&lt;publication&gt;&lt;uuid&gt;D3CE105C-28B7-400E-B480-362AF1104732&lt;/uuid&gt;&lt;volume&gt;8&lt;/volume&gt;&lt;accepted_date&gt;99201308121200000000222000&lt;/accepted_date&gt;&lt;doi&gt;10.1371/journal.pone.0075332&lt;/doi&gt;&lt;startpage&gt;e75332&lt;/startpage&gt;&lt;publication_date&gt;99201300001200000000200000&lt;/publication_date&gt;&lt;url&gt;http://eutils.ncbi.nlm.nih.gov/entrez/eutils/elink.fcgi?dbfrom=pubmed&amp;amp;id=24086510&amp;amp;retmode=ref&amp;amp;cmd=prlinks&lt;/url&gt;&lt;type&gt;400&lt;/type&gt;&lt;title&gt;Quantifying variation in the ability of yeasts to attract Drosophila melanogaster.&lt;/title&gt;&lt;submission_date&gt;99201305151200000000222000&lt;/submission_date&gt;&lt;number&gt;9&lt;/number&gt;&lt;institution&gt;School of Biological Sciences, the University of Auckland, Auckland, New Zealand.&lt;/institution&gt;&lt;subtype&gt;400&lt;/subtype&gt;&lt;bundle&gt;&lt;publication&gt;&lt;publisher&gt;Public Library of Science&lt;/publisher&gt;&lt;url&gt;http://www.plosone.org/&lt;/url&gt;&lt;title&gt;PloS one&lt;/title&gt;&lt;type&gt;-100&lt;/type&gt;&lt;subtype&gt;-100&lt;/subtype&gt;&lt;uuid&gt;E6763214-D7F7-474A-A82C-E5142868A633&lt;/uuid&gt;&lt;/publication&gt;&lt;/bundle&gt;&lt;authors&gt;&lt;author&gt;&lt;firstName&gt;Loida&lt;/firstName&gt;&lt;lastName&gt;Palanca&lt;/lastName&gt;&lt;/author&gt;&lt;author&gt;&lt;firstName&gt;Anne&lt;/firstName&gt;&lt;middleNames&gt;C&lt;/middleNames&gt;&lt;lastName&gt;Gaskett&lt;/lastName&gt;&lt;/author&gt;&lt;author&gt;&lt;firstName&gt;Catrin&lt;/firstName&gt;&lt;middleNames&gt;S&lt;/middleNames&gt;&lt;lastName&gt;Günther&lt;/lastName&gt;&lt;/author&gt;&lt;author&gt;&lt;firstName&gt;Richard&lt;/firstName&gt;&lt;middleNames&gt;D&lt;/middleNames&gt;&lt;lastName&gt;Newcomb&lt;/lastName&gt;&lt;/author&gt;&lt;author&gt;&lt;firstName&gt;Matthew&lt;/firstName&gt;&lt;middleNames&gt;R&lt;/middleNames&gt;&lt;lastName&gt;Goddard&lt;/lastName&gt;&lt;/author&gt;&lt;/authors&gt;&lt;/publication&gt;&lt;/publications&gt;&lt;cites&gt;&lt;/cites&gt;&lt;/citation&gt;</w:instrTex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T </w:instrTex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" w:hAnsi="Helvetica" w:cs="Helvetica"/>
                <w:sz w:val="20"/>
                <w:szCs w:val="20"/>
              </w:rPr>
              <w:t>(30)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66212" w:rsidRPr="00A84EE1" w14:paraId="153EC5F5" w14:textId="77777777" w:rsidTr="006E557D">
        <w:trPr>
          <w:gridAfter w:val="1"/>
          <w:wAfter w:w="90" w:type="dxa"/>
          <w:trHeight w:val="30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EC42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S. cerevisiae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YB-210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67924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east</w:t>
            </w:r>
          </w:p>
        </w:tc>
        <w:tc>
          <w:tcPr>
            <w:tcW w:w="5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39C3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Banana; ARSC culture collection 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PAPERS2_CITATIONS &lt;citation&gt;&lt;uuid&gt;AA44D0E4-A520-4BF9-8776-4923BFDF718B&lt;/uuid&gt;&lt;priority&gt;0&lt;/priority&gt;&lt;publications&gt;&lt;publication&gt;&lt;uuid&gt;C83FEB58-7B92-4415-8C79-EE6D2B400C18&lt;/uuid&gt;&lt;volume&gt;158&lt;/volume&gt;&lt;accepted_date&gt;99201407111200000000222000&lt;/accepted_date&gt;&lt;doi&gt;10.1016/j.cell.2014.07.025&lt;/doi&gt;&lt;startpage&gt;1083&lt;/startpage&gt;&lt;revision_date&gt;99201404291200000000222000&lt;/revision_date&gt;&lt;publication_date&gt;99201408281200000000222000&lt;/publication_date&gt;&lt;url&gt;http://eutils.ncbi.nlm.nih.gov/entrez/eutils/elink.fcgi?dbfrom=pubmed&amp;amp;id=25171409&amp;amp;retmode=ref&amp;amp;cmd=prlinks&lt;/url&gt;&lt;type&gt;400&lt;/type&gt;&lt;title&gt;Cross-kingdom chemical communication drives a heritable, mutually beneficial prion-based transformation of metabolism.&lt;/title&gt;&lt;submission_date&gt;99201309301200000000222000&lt;/submission_date&gt;&lt;number&gt;5&lt;/number&gt;&lt;institution&gt;Whitehead Institute for Biomedical Research, Cambridge, MA 02142, USA; Departments of Chemical and Systems Biology and of Developmental Biology, Stanford University School of Medicine, Stanford, CA 94305, USA.&lt;/institution&gt;&lt;subtype&gt;400&lt;/subtype&gt;&lt;endpage&gt;1093&lt;/endpage&gt;&lt;bundle&gt;&lt;publication&gt;&lt;publisher&gt;Elsevier&lt;/publisher&gt;&lt;title&gt;Cell&lt;/title&gt;&lt;type&gt;-100&lt;/type&gt;&lt;subtype&gt;-100&lt;/subtype&gt;&lt;uuid&gt;6A4673AD-9CC5-4B34-ADEE-863C0FA9DD7F&lt;/uuid&gt;&lt;/publication&gt;&lt;/bundle&gt;&lt;authors&gt;&lt;author&gt;&lt;firstName&gt;Daniel&lt;/firstName&gt;&lt;middleNames&gt;F&lt;/middleNames&gt;&lt;lastName&gt;Jarosz&lt;/lastName&gt;&lt;/author&gt;&lt;author&gt;&lt;firstName&gt;Jessica&lt;/firstName&gt;&lt;middleNames&gt;C S&lt;/middleNames&gt;&lt;lastName&gt;Brown&lt;/lastName&gt;&lt;/author&gt;&lt;author&gt;&lt;firstName&gt;Gordon&lt;/firstName&gt;&lt;middleNames&gt;A&lt;/middleNames&gt;&lt;lastName&gt;Walker&lt;/lastName&gt;&lt;/author&gt;&lt;author&gt;&lt;firstName&gt;Manoshi&lt;/firstName&gt;&lt;middleNames&gt;S&lt;/middleNames&gt;&lt;lastName&gt;Datta&lt;/lastName&gt;&lt;/author&gt;&lt;author&gt;&lt;firstName&gt;W&lt;/firstName&gt;&lt;middleNames&gt;Lloyd&lt;/middleNames&gt;&lt;lastName&gt;Ung&lt;/lastName&gt;&lt;/author&gt;&lt;author&gt;&lt;firstName&gt;Alex&lt;/firstName&gt;&lt;middleNames&gt;K&lt;/middleNames&gt;&lt;lastName&gt;Lancaster&lt;/lastName&gt;&lt;/author&gt;&lt;author&gt;&lt;firstName&gt;Assaf&lt;/firstName&gt;&lt;lastName&gt;Rotem&lt;/lastName&gt;&lt;/author&gt;&lt;author&gt;&lt;firstName&gt;Amelia&lt;/firstName&gt;&lt;lastName&gt;Chang&lt;/lastName&gt;&lt;/author&gt;&lt;author&gt;&lt;firstName&gt;Gregory&lt;/firstName&gt;&lt;middleNames&gt;A&lt;/middleNames&gt;&lt;lastName&gt;Newby&lt;/lastName&gt;&lt;/author&gt;&lt;author&gt;&lt;firstName&gt;David&lt;/firstName&gt;&lt;middleNames&gt;A&lt;/middleNames&gt;&lt;lastName&gt;Weitz&lt;/lastName&gt;&lt;/author&gt;&lt;author&gt;&lt;firstName&gt;Linda&lt;/firstName&gt;&lt;middleNames&gt;F&lt;/middleNames&gt;&lt;lastName&gt;Bisson&lt;/lastName&gt;&lt;/author&gt;&lt;author&gt;&lt;firstName&gt;Susan&lt;/firstName&gt;&lt;lastName&gt;Lindquist&lt;/lastName&gt;&lt;/author&gt;&lt;/authors&gt;&lt;/publication&gt;&lt;/publications&gt;&lt;cites&gt;&lt;/cites&gt;&lt;/citation&gt;</w:instrTex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T </w:instrTex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" w:hAnsi="Helvetica" w:cs="Helvetica"/>
                <w:sz w:val="20"/>
                <w:szCs w:val="20"/>
              </w:rPr>
              <w:t>(68)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66212" w:rsidRPr="00A84EE1" w14:paraId="3F38FC44" w14:textId="77777777" w:rsidTr="006E557D">
        <w:trPr>
          <w:gridAfter w:val="1"/>
          <w:wAfter w:w="90" w:type="dxa"/>
          <w:trHeight w:val="30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12DC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Pichia </w:t>
            </w:r>
            <w:proofErr w:type="spellStart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membranefaciens</w:t>
            </w:r>
            <w:proofErr w:type="spellEnd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94701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east</w:t>
            </w:r>
          </w:p>
        </w:tc>
        <w:tc>
          <w:tcPr>
            <w:tcW w:w="5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DD56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D. melanogaster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in Handelsman Laboratory</w:t>
            </w:r>
          </w:p>
        </w:tc>
      </w:tr>
      <w:tr w:rsidR="00866212" w:rsidRPr="00A84EE1" w14:paraId="10268382" w14:textId="77777777" w:rsidTr="006E557D">
        <w:trPr>
          <w:gridAfter w:val="1"/>
          <w:wAfter w:w="90" w:type="dxa"/>
          <w:trHeight w:val="30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963F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A4B0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east</w:t>
            </w:r>
          </w:p>
        </w:tc>
        <w:tc>
          <w:tcPr>
            <w:tcW w:w="5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B772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Bananas and </w: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D. melanogaster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habitat in Stamps laboratory; </w:t>
            </w:r>
            <w:proofErr w:type="spellStart"/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haff</w:t>
            </w:r>
            <w:proofErr w:type="spellEnd"/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ulture collection</w:t>
            </w:r>
          </w:p>
        </w:tc>
      </w:tr>
      <w:tr w:rsidR="00866212" w:rsidRPr="00A84EE1" w14:paraId="7ECCB81D" w14:textId="77777777" w:rsidTr="006E557D">
        <w:trPr>
          <w:gridAfter w:val="1"/>
          <w:wAfter w:w="90" w:type="dxa"/>
          <w:trHeight w:val="30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C5B4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Hanseniaspora</w:t>
            </w:r>
            <w:proofErr w:type="spellEnd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uvarum</w:t>
            </w:r>
            <w:proofErr w:type="spellEnd"/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5C11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east</w:t>
            </w:r>
          </w:p>
        </w:tc>
        <w:tc>
          <w:tcPr>
            <w:tcW w:w="5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AB34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Bananas and </w: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D. melanogaster 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habitat in Stamps laboratory; </w:t>
            </w:r>
            <w:proofErr w:type="spellStart"/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haff</w:t>
            </w:r>
            <w:proofErr w:type="spellEnd"/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ulture collection</w:t>
            </w:r>
          </w:p>
        </w:tc>
      </w:tr>
      <w:tr w:rsidR="00866212" w:rsidRPr="00A84EE1" w14:paraId="50045B36" w14:textId="77777777" w:rsidTr="006E557D">
        <w:trPr>
          <w:gridAfter w:val="1"/>
          <w:wAfter w:w="90" w:type="dxa"/>
          <w:trHeight w:val="30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22A7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plantarum</w:t>
            </w:r>
            <w:proofErr w:type="spellEnd"/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s</w:t>
            </w:r>
            <w:proofErr w:type="spellEnd"/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2CB8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5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76B1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D. melanogaster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in Handelsman Laboratory 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PAPERS2_CITATIONS &lt;citation&gt;&lt;uuid&gt;CF53EEEE-3B94-43EF-AC3C-0AED2A7D9699&lt;/uuid&gt;&lt;priority&gt;0&lt;/priority&gt;&lt;publications&gt;&lt;publication&gt;&lt;uuid&gt;AB88CEB8-9323-427E-9D48-CAA3EB923D87&lt;/uuid&gt;&lt;volume&gt;4&lt;/volume&gt;&lt;doi&gt;10.1128/mBio.00860-13&lt;/doi&gt;&lt;startpage&gt;e00860&lt;/startpage&gt;&lt;publication_date&gt;99201310291200000000222000&lt;/publication_date&gt;&lt;url&gt;http://mbio.asm.org/cgi/doi/10.1128/mBio.00860-13&lt;/url&gt;&lt;citekey&gt;Blum:2013jf&lt;/citekey&gt;&lt;type&gt;400&lt;/type&gt;&lt;title&gt;Frequent replenishment sustains the beneficial microbiome of Drosophila melanogaster&lt;/title&gt;&lt;publisher&gt;American Society for Microbiology&lt;/publisher&gt;&lt;institution&gt;Department of Molecular, Cellular and Developmental Biology, Yale University, New Haven, Connecticut, USA.&lt;/institution&gt;&lt;number&gt;6&lt;/number&gt;&lt;subtype&gt;400&lt;/subtype&gt;&lt;endpage&gt;13&lt;/endpage&gt;&lt;bundle&gt;&lt;publication&gt;&lt;title&gt;mBio&lt;/title&gt;&lt;type&gt;-100&lt;/type&gt;&lt;subtype&gt;-100&lt;/subtype&gt;&lt;uuid&gt;F3D92418-BF68-45EA-A3D8-70D475BE8FD0&lt;/uuid&gt;&lt;/publication&gt;&lt;/bundle&gt;&lt;authors&gt;&lt;author&gt;&lt;firstName&gt;J&lt;/firstName&gt;&lt;middleNames&gt;E&lt;/middleNames&gt;&lt;lastName&gt;Blum&lt;/lastName&gt;&lt;/author&gt;&lt;author&gt;&lt;firstName&gt;C&lt;/firstName&gt;&lt;middleNames&gt;N&lt;/middleNames&gt;&lt;lastName&gt;Fischer&lt;/lastName&gt;&lt;/author&gt;&lt;author&gt;&lt;firstName&gt;J&lt;/firstName&gt;&lt;lastName&gt;Miles&lt;/lastName&gt;&lt;/author&gt;&lt;author&gt;&lt;firstName&gt;J&lt;/firstName&gt;&lt;lastName&gt;Handelsman&lt;/lastName&gt;&lt;/author&gt;&lt;/authors&gt;&lt;/publication&gt;&lt;/publications&gt;&lt;cites&gt;&lt;/cites&gt;&lt;/citation&gt;</w:instrTex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T </w:instrTex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" w:hAnsi="Helvetica" w:cs="Helvetica"/>
                <w:sz w:val="20"/>
                <w:szCs w:val="20"/>
              </w:rPr>
              <w:t>(25)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66212" w:rsidRPr="00A84EE1" w14:paraId="6B11F142" w14:textId="77777777" w:rsidTr="006E557D">
        <w:trPr>
          <w:gridAfter w:val="1"/>
          <w:wAfter w:w="90" w:type="dxa"/>
          <w:trHeight w:val="30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0A92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brevis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lab</w:t>
            </w:r>
            <w:proofErr w:type="spellEnd"/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E68B7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5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20FB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D. melanogaster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in Handelsman Laboratory</w:t>
            </w:r>
          </w:p>
        </w:tc>
      </w:tr>
      <w:tr w:rsidR="00866212" w:rsidRPr="00A84EE1" w14:paraId="1501568E" w14:textId="77777777" w:rsidTr="006E557D">
        <w:trPr>
          <w:gridAfter w:val="1"/>
          <w:wAfter w:w="90" w:type="dxa"/>
          <w:trHeight w:val="30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5409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fermentum</w:t>
            </w:r>
            <w:proofErr w:type="spellEnd"/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195D6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5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3843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D. melanogaster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in Handelsman Laboratory</w:t>
            </w:r>
          </w:p>
        </w:tc>
      </w:tr>
      <w:tr w:rsidR="00866212" w:rsidRPr="00A84EE1" w14:paraId="4F77F402" w14:textId="77777777" w:rsidTr="006E557D">
        <w:trPr>
          <w:gridAfter w:val="1"/>
          <w:wAfter w:w="90" w:type="dxa"/>
          <w:trHeight w:val="30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54DC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brevis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wild</w:t>
            </w:r>
            <w:proofErr w:type="spellEnd"/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E5C82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5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9FF4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Wild-caught</w: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 D. melanogaster </w: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 ADDIN PAPERS2_CITATIONS &lt;citation&gt;&lt;uuid&gt;BC8D7D46-2227-460D-8C47-AC786C5A902D&lt;/uuid&gt;&lt;priority&gt;0&lt;/priority&gt;&lt;publications&gt;&lt;publication&gt;&lt;volume&gt;7&lt;/volume&gt;&lt;publication_date&gt;99201109221200000000222000&lt;/publication_date&gt;&lt;number&gt;9&lt;/number&gt;&lt;doi&gt;10.1371/journal.pgen.1002272&lt;/doi&gt;&lt;startpage&gt;e1002272&lt;/startpage&gt;&lt;title&gt;Bacterial communities of diverse Drosophila species: ecological context of a host–microbe model system&lt;/title&gt;&lt;uuid&gt;B7DFE135-060B-400E-88CF-D60EF0BA86B9&lt;/uuid&gt;&lt;subtype&gt;400&lt;/subtype&gt;&lt;publisher&gt;Public Library of Science&lt;/publisher&gt;&lt;type&gt;400&lt;/type&gt;&lt;url&gt;http://dx.plos.org/10.1371/journal.pgen.1002272&lt;/url&gt;&lt;bundle&gt;&lt;publication&gt;&lt;publisher&gt;Public Library of Science&lt;/publisher&gt;&lt;title&gt;PLOS Genetics&lt;/title&gt;&lt;type&gt;-100&lt;/type&gt;&lt;subtype&gt;-100&lt;/subtype&gt;&lt;uuid&gt;93F54427-8A71-4305-8AAB-6AA30E4FC419&lt;/uuid&gt;&lt;/publication&gt;&lt;/bundle&gt;&lt;authors&gt;&lt;author&gt;&lt;firstName&gt;James&lt;/firstName&gt;&lt;middleNames&gt;Angus&lt;/middleNames&gt;&lt;lastName&gt;Chandler&lt;/lastName&gt;&lt;/author&gt;&lt;author&gt;&lt;firstName&gt;Jenna&lt;/firstName&gt;&lt;middleNames&gt;Morgan&lt;/middleNames&gt;&lt;lastName&gt;Lang&lt;/lastName&gt;&lt;/author&gt;&lt;author&gt;&lt;firstName&gt;Srijak&lt;/firstName&gt;&lt;lastName&gt;Bhatnagar&lt;/lastName&gt;&lt;/author&gt;&lt;author&gt;&lt;firstName&gt;Jonathan&lt;/firstName&gt;&lt;middleNames&gt;A&lt;/middleNames&gt;&lt;lastName&gt;Eisen&lt;/lastName&gt;&lt;/author&gt;&lt;author&gt;&lt;firstName&gt;Artyom&lt;/firstName&gt;&lt;lastName&gt;Kopp&lt;/lastName&gt;&lt;/author&gt;&lt;/authors&gt;&lt;/publication&gt;&lt;/publications&gt;&lt;cites&gt;&lt;/cites&gt;&lt;/citation&gt;</w:instrTex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T </w:instrTex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" w:hAnsi="Helvetica" w:cs="Helvetica"/>
                <w:sz w:val="20"/>
                <w:szCs w:val="20"/>
              </w:rPr>
              <w:t>(19)</w: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</w:tr>
      <w:tr w:rsidR="00866212" w:rsidRPr="00A84EE1" w14:paraId="5CCDF25E" w14:textId="77777777" w:rsidTr="006E557D">
        <w:trPr>
          <w:gridAfter w:val="1"/>
          <w:wAfter w:w="90" w:type="dxa"/>
          <w:trHeight w:val="30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DC8D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Leuconostoc</w:t>
            </w:r>
            <w:proofErr w:type="spellEnd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p_Fabian</w:t>
            </w:r>
            <w:proofErr w:type="spellEnd"/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1DAC5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5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B7B2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Wild-caught</w: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 D. melanogaster </w: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 ADDIN PAPERS2_CITATIONS &lt;citation&gt;&lt;uuid&gt;A1B432A8-319F-4B70-93F6-9727EDABF807&lt;/uuid&gt;&lt;priority&gt;0&lt;/priority&gt;&lt;publications&gt;&lt;publication&gt;&lt;volume&gt;8&lt;/volume&gt;&lt;publication_date&gt;99201300001200000000200000&lt;/publication_date&gt;&lt;startpage&gt;e70749&lt;/startpage&gt;&lt;title&gt;Host species and environmental effects on bacterial communities associated with Drosophila in the laboratory and in the natural environment&lt;/title&gt;&lt;uuid&gt;3D4CAB33-947A-424B-B2D1-8BDC9BEC1DE8&lt;/uuid&gt;&lt;subtype&gt;400&lt;/subtype&gt;&lt;type&gt;400&lt;/type&gt;&lt;url&gt;http://dx.plos.org/10.1371/journal.pone.0070749&lt;/url&gt;&lt;bundle&gt;&lt;publication&gt;&lt;publisher&gt;Public Library of Science&lt;/publisher&gt;&lt;url&gt;http://www.plosone.org/&lt;/url&gt;&lt;title&gt;PloS one&lt;/title&gt;&lt;type&gt;-100&lt;/type&gt;&lt;subtype&gt;-100&lt;/subtype&gt;&lt;uuid&gt;E6763214-D7F7-474A-A82C-E5142868A633&lt;/uuid&gt;&lt;/publication&gt;&lt;/bundle&gt;&lt;authors&gt;&lt;author&gt;&lt;firstName&gt;F&lt;/firstName&gt;&lt;lastName&gt;Staubach&lt;/lastName&gt;&lt;/author&gt;&lt;author&gt;&lt;firstName&gt;J&lt;/firstName&gt;&lt;middleNames&gt;F&lt;/middleNames&gt;&lt;lastName&gt;Baines&lt;/lastName&gt;&lt;/author&gt;&lt;author&gt;&lt;firstName&gt;S&lt;/firstName&gt;&lt;lastName&gt;Künzel&lt;/lastName&gt;&lt;/author&gt;&lt;author&gt;&lt;firstName&gt;E&lt;/firstName&gt;&lt;middleNames&gt;M&lt;/middleNames&gt;&lt;lastName&gt;Bik&lt;/lastName&gt;&lt;/author&gt;&lt;author&gt;&lt;firstName&gt;D&lt;/firstName&gt;&lt;middleNames&gt;A&lt;/middleNames&gt;&lt;lastName&gt;Petrov&lt;/lastName&gt;&lt;/author&gt;&lt;/authors&gt;&lt;/publication&gt;&lt;/publications&gt;&lt;cites&gt;&lt;/cites&gt;&lt;/citation&gt;</w:instrTex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T </w:instrTex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" w:hAnsi="Helvetica" w:cs="Helvetica"/>
                <w:sz w:val="20"/>
                <w:szCs w:val="20"/>
              </w:rPr>
              <w:t>(69)</w: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</w:tr>
      <w:tr w:rsidR="00866212" w:rsidRPr="00A84EE1" w14:paraId="14D47FA1" w14:textId="77777777" w:rsidTr="006E557D">
        <w:trPr>
          <w:gridAfter w:val="1"/>
          <w:wAfter w:w="90" w:type="dxa"/>
          <w:trHeight w:val="30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DDA8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plantarum</w:t>
            </w:r>
            <w:proofErr w:type="spellEnd"/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6A3E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5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C229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D. melanogaster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in Handelsman Laboratory</w:t>
            </w:r>
          </w:p>
        </w:tc>
      </w:tr>
      <w:tr w:rsidR="00866212" w:rsidRPr="00A84EE1" w14:paraId="15ABEA22" w14:textId="77777777" w:rsidTr="006E557D">
        <w:trPr>
          <w:gridAfter w:val="1"/>
          <w:wAfter w:w="90" w:type="dxa"/>
          <w:trHeight w:val="30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0A12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Leuconostoc</w:t>
            </w:r>
            <w:proofErr w:type="spellEnd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durionis</w:t>
            </w:r>
            <w:proofErr w:type="spellEnd"/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C326C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5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49ED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Wild-caught</w: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 D. melanogaster </w: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 ADDIN PAPERS2_CITATIONS &lt;citation&gt;&lt;uuid&gt;AD579C73-8E78-412C-93DC-80166CF805EB&lt;/uuid&gt;&lt;priority&gt;0&lt;/priority&gt;&lt;publications&gt;&lt;publication&gt;&lt;volume&gt;8&lt;/volume&gt;&lt;publication_date&gt;99201300001200000000200000&lt;/publication_date&gt;&lt;startpage&gt;e70749&lt;/startpage&gt;&lt;title&gt;Host species and environmental effects on bacterial communities associated with Drosophila in the laboratory and in the natural environment&lt;/title&gt;&lt;uuid&gt;3D4CAB33-947A-424B-B2D1-8BDC9BEC1DE8&lt;/uuid&gt;&lt;subtype&gt;400&lt;/subtype&gt;&lt;type&gt;400&lt;/type&gt;&lt;url&gt;http://dx.plos.org/10.1371/journal.pone.0070749&lt;/url&gt;&lt;bundle&gt;&lt;publication&gt;&lt;publisher&gt;Public Library of Science&lt;/publisher&gt;&lt;url&gt;http://www.plosone.org/&lt;/url&gt;&lt;title&gt;PloS one&lt;/title&gt;&lt;type&gt;-100&lt;/type&gt;&lt;subtype&gt;-100&lt;/subtype&gt;&lt;uuid&gt;E6763214-D7F7-474A-A82C-E5142868A633&lt;/uuid&gt;&lt;/publication&gt;&lt;/bundle&gt;&lt;authors&gt;&lt;author&gt;&lt;firstName&gt;F&lt;/firstName&gt;&lt;lastName&gt;Staubach&lt;/lastName&gt;&lt;/author&gt;&lt;author&gt;&lt;firstName&gt;J&lt;/firstName&gt;&lt;middleNames&gt;F&lt;/middleNames&gt;&lt;lastName&gt;Baines&lt;/lastName&gt;&lt;/author&gt;&lt;author&gt;&lt;firstName&gt;S&lt;/firstName&gt;&lt;lastName&gt;Künzel&lt;/lastName&gt;&lt;/author&gt;&lt;author&gt;&lt;firstName&gt;E&lt;/firstName&gt;&lt;middleNames&gt;M&lt;/middleNames&gt;&lt;lastName&gt;Bik&lt;/lastName&gt;&lt;/author&gt;&lt;author&gt;&lt;firstName&gt;D&lt;/firstName&gt;&lt;middleNames&gt;A&lt;/middleNames&gt;&lt;lastName&gt;Petrov&lt;/lastName&gt;&lt;/author&gt;&lt;/authors&gt;&lt;/publication&gt;&lt;/publications&gt;&lt;cites&gt;&lt;/cites&gt;&lt;/citation&gt;</w:instrTex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T </w:instrTex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" w:hAnsi="Helvetica" w:cs="Helvetica"/>
                <w:sz w:val="20"/>
                <w:szCs w:val="20"/>
              </w:rPr>
              <w:t>(69)</w: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</w:tr>
      <w:tr w:rsidR="00866212" w:rsidRPr="00A84EE1" w14:paraId="4C4AC7EE" w14:textId="77777777" w:rsidTr="006E557D">
        <w:trPr>
          <w:gridAfter w:val="1"/>
          <w:wAfter w:w="90" w:type="dxa"/>
          <w:trHeight w:val="30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D671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Acetobacter</w:t>
            </w:r>
            <w:proofErr w:type="spellEnd"/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pasteurianus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lab</w:t>
            </w:r>
            <w:proofErr w:type="spellEnd"/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CA0D1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AB</w:t>
            </w:r>
          </w:p>
        </w:tc>
        <w:tc>
          <w:tcPr>
            <w:tcW w:w="5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3DD5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D. melanogaster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in Handelsman La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ratory</w:t>
            </w:r>
          </w:p>
        </w:tc>
      </w:tr>
      <w:tr w:rsidR="00866212" w:rsidRPr="00A84EE1" w14:paraId="77512C99" w14:textId="77777777" w:rsidTr="006E557D">
        <w:trPr>
          <w:gridAfter w:val="1"/>
          <w:wAfter w:w="90" w:type="dxa"/>
          <w:trHeight w:val="30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CE19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A. cerevisiae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90B7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AB</w:t>
            </w:r>
          </w:p>
        </w:tc>
        <w:tc>
          <w:tcPr>
            <w:tcW w:w="5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8B3B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D. melanogaster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in Handelsman Laboratory</w:t>
            </w:r>
          </w:p>
        </w:tc>
      </w:tr>
      <w:tr w:rsidR="00866212" w:rsidRPr="00A84EE1" w14:paraId="1946210C" w14:textId="77777777" w:rsidTr="006E557D">
        <w:trPr>
          <w:gridAfter w:val="1"/>
          <w:wAfter w:w="90" w:type="dxa"/>
          <w:trHeight w:val="30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E571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malorum</w:t>
            </w:r>
            <w:proofErr w:type="spellEnd"/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6DD45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AB</w:t>
            </w:r>
          </w:p>
        </w:tc>
        <w:tc>
          <w:tcPr>
            <w:tcW w:w="5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62E8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D. melanogaster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in Handelsman Laboratory</w:t>
            </w:r>
          </w:p>
        </w:tc>
      </w:tr>
      <w:tr w:rsidR="00866212" w:rsidRPr="00A84EE1" w14:paraId="05197B5C" w14:textId="77777777" w:rsidTr="006E557D">
        <w:trPr>
          <w:gridAfter w:val="1"/>
          <w:wAfter w:w="90" w:type="dxa"/>
          <w:trHeight w:val="30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76C4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indonensiensis</w:t>
            </w:r>
            <w:proofErr w:type="spellEnd"/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F19E3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AB</w:t>
            </w:r>
          </w:p>
        </w:tc>
        <w:tc>
          <w:tcPr>
            <w:tcW w:w="5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0DC0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D. melanogaster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in Handelsman La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ratory</w:t>
            </w:r>
          </w:p>
        </w:tc>
      </w:tr>
      <w:tr w:rsidR="00866212" w:rsidRPr="00A84EE1" w14:paraId="09DD0E78" w14:textId="77777777" w:rsidTr="006E557D">
        <w:trPr>
          <w:gridAfter w:val="1"/>
          <w:wAfter w:w="90" w:type="dxa"/>
          <w:trHeight w:val="30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2E98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pasteurianus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wild</w:t>
            </w:r>
            <w:proofErr w:type="spellEnd"/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6391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AB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B686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Wild-caught</w: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 D. melanogaster </w: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 ADDIN PAPERS2_CITATIONS &lt;citation&gt;&lt;uuid&gt;2313C198-1D25-43A7-91FC-CAD150D67E18&lt;/uuid&gt;&lt;priority&gt;0&lt;/priority&gt;&lt;publications&gt;&lt;publication&gt;&lt;volume&gt;7&lt;/volume&gt;&lt;publication_date&gt;99201109221200000000222000&lt;/publication_date&gt;&lt;number&gt;9&lt;/number&gt;&lt;doi&gt;10.1371/journal.pgen.1002272&lt;/doi&gt;&lt;startpage&gt;e1002272&lt;/startpage&gt;&lt;title&gt;Bacterial communities of diverse Drosophila species: ecological context of a host–microbe model system&lt;/title&gt;&lt;uuid&gt;B7DFE135-060B-400E-88CF-D60EF0BA86B9&lt;/uuid&gt;&lt;subtype&gt;400&lt;/subtype&gt;&lt;publisher&gt;Public Library of Science&lt;/publisher&gt;&lt;type&gt;400&lt;/type&gt;&lt;url&gt;http://dx.plos.org/10.1371/journal.pgen.1002272&lt;/url&gt;&lt;bundle&gt;&lt;publication&gt;&lt;publisher&gt;Public Library of Science&lt;/publisher&gt;&lt;title&gt;PLOS Genetics&lt;/title&gt;&lt;type&gt;-100&lt;/type&gt;&lt;subtype&gt;-100&lt;/subtype&gt;&lt;uuid&gt;93F54427-8A71-4305-8AAB-6AA30E4FC419&lt;/uuid&gt;&lt;/publication&gt;&lt;/bundle&gt;&lt;authors&gt;&lt;author&gt;&lt;firstName&gt;James&lt;/firstName&gt;&lt;middleNames&gt;Angus&lt;/middleNames&gt;&lt;lastName&gt;Chandler&lt;/lastName&gt;&lt;/author&gt;&lt;author&gt;&lt;firstName&gt;Jenna&lt;/firstName&gt;&lt;middleNames&gt;Morgan&lt;/middleNames&gt;&lt;lastName&gt;Lang&lt;/lastName&gt;&lt;/author&gt;&lt;author&gt;&lt;firstName&gt;Srijak&lt;/firstName&gt;&lt;lastName&gt;Bhatnagar&lt;/lastName&gt;&lt;/author&gt;&lt;author&gt;&lt;firstName&gt;Jonathan&lt;/firstName&gt;&lt;middleNames&gt;A&lt;/middleNames&gt;&lt;lastName&gt;Eisen&lt;/lastName&gt;&lt;/author&gt;&lt;author&gt;&lt;firstName&gt;Artyom&lt;/firstName&gt;&lt;lastName&gt;Kopp&lt;/lastName&gt;&lt;/author&gt;&lt;/authors&gt;&lt;/publication&gt;&lt;/publications&gt;&lt;cites&gt;&lt;/cites&gt;&lt;/citation&gt;</w:instrTex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T </w:instrTex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" w:hAnsi="Helvetica" w:cs="Helvetica"/>
                <w:sz w:val="20"/>
                <w:szCs w:val="20"/>
              </w:rPr>
              <w:t>(19)</w: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</w:tr>
      <w:tr w:rsidR="00866212" w:rsidRPr="00A84EE1" w14:paraId="154AF557" w14:textId="77777777" w:rsidTr="006E557D">
        <w:trPr>
          <w:gridAfter w:val="1"/>
          <w:wAfter w:w="90" w:type="dxa"/>
          <w:trHeight w:val="30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D8A1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orleanensis</w:t>
            </w:r>
            <w:proofErr w:type="spellEnd"/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35374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AB</w:t>
            </w:r>
          </w:p>
        </w:tc>
        <w:tc>
          <w:tcPr>
            <w:tcW w:w="5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8779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Wild-caught</w: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 D. melanogaster </w: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 ADDIN PAPERS2_CITATIONS &lt;citation&gt;&lt;uuid&gt;BD0A5A5D-4451-43C4-B127-6125042E2CD7&lt;/uuid&gt;&lt;priority&gt;0&lt;/priority&gt;&lt;publications&gt;&lt;publication&gt;&lt;volume&gt;7&lt;/volume&gt;&lt;publication_date&gt;99201109221200000000222000&lt;/publication_date&gt;&lt;number&gt;9&lt;/number&gt;&lt;doi&gt;10.1371/journal.pgen.1002272&lt;/doi&gt;&lt;startpage&gt;e1002272&lt;/startpage&gt;&lt;title&gt;Bacterial communities of diverse Drosophila species: ecological context of a host–microbe model system&lt;/title&gt;&lt;uuid&gt;B7DFE135-060B-400E-88CF-D60EF0BA86B9&lt;/uuid&gt;&lt;subtype&gt;400&lt;/subtype&gt;&lt;publisher&gt;Public Library of Science&lt;/publisher&gt;&lt;type&gt;400&lt;/type&gt;&lt;url&gt;http://dx.plos.org/10.1371/journal.pgen.1002272&lt;/url&gt;&lt;bundle&gt;&lt;publication&gt;&lt;publisher&gt;Public Library of Science&lt;/publisher&gt;&lt;title&gt;PLOS Genetics&lt;/title&gt;&lt;type&gt;-100&lt;/type&gt;&lt;subtype&gt;-100&lt;/subtype&gt;&lt;uuid&gt;93F54427-8A71-4305-8AAB-6AA30E4FC419&lt;/uuid&gt;&lt;/publication&gt;&lt;/bundle&gt;&lt;authors&gt;&lt;author&gt;&lt;firstName&gt;James&lt;/firstName&gt;&lt;middleNames&gt;Angus&lt;/middleNames&gt;&lt;lastName&gt;Chandler&lt;/lastName&gt;&lt;/author&gt;&lt;author&gt;&lt;firstName&gt;Jenna&lt;/firstName&gt;&lt;middleNames&gt;Morgan&lt;/middleNames&gt;&lt;lastName&gt;Lang&lt;/lastName&gt;&lt;/author&gt;&lt;author&gt;&lt;firstName&gt;Srijak&lt;/firstName&gt;&lt;lastName&gt;Bhatnagar&lt;/lastName&gt;&lt;/author&gt;&lt;author&gt;&lt;firstName&gt;Jonathan&lt;/firstName&gt;&lt;middleNames&gt;A&lt;/middleNames&gt;&lt;lastName&gt;Eisen&lt;/lastName&gt;&lt;/author&gt;&lt;author&gt;&lt;firstName&gt;Artyom&lt;/firstName&gt;&lt;lastName&gt;Kopp&lt;/lastName&gt;&lt;/author&gt;&lt;/authors&gt;&lt;/publication&gt;&lt;/publications&gt;&lt;cites&gt;&lt;/cites&gt;&lt;/citation&gt;</w:instrTex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T </w:instrTex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" w:hAnsi="Helvetica" w:cs="Helvetica"/>
                <w:sz w:val="20"/>
                <w:szCs w:val="20"/>
              </w:rPr>
              <w:t>(19)</w: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</w:tr>
      <w:tr w:rsidR="00866212" w:rsidRPr="00A84EE1" w14:paraId="096CEA46" w14:textId="77777777" w:rsidTr="006E557D">
        <w:trPr>
          <w:gridAfter w:val="1"/>
          <w:wAfter w:w="90" w:type="dxa"/>
          <w:trHeight w:val="30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CFE9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pomorum</w:t>
            </w:r>
            <w:proofErr w:type="spellEnd"/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1E86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AB</w:t>
            </w:r>
          </w:p>
        </w:tc>
        <w:tc>
          <w:tcPr>
            <w:tcW w:w="5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BE58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D. melanogaster 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n</w: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Won-Jae Lee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ab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atory 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PAPERS2_CITATIONS &lt;citation&gt;&lt;uuid&gt;E4EF8BEB-5A68-42EE-ADC9-3296D0038E20&lt;/uuid&gt;&lt;priority&gt;0&lt;/priority&gt;&lt;publications&gt;&lt;publication&gt;&lt;uuid&gt;53BFF201-A67C-410A-AF25-B2FF6856D365&lt;/uuid&gt;&lt;volume&gt;334&lt;/volume&gt;&lt;doi&gt;10.1126/science.1212782&lt;/doi&gt;&lt;startpage&gt;670&lt;/startpage&gt;&lt;publication_date&gt;99201111041200000000222000&lt;/publication_date&gt;&lt;url&gt;http://eutils.ncbi.nlm.nih.gov/entrez/eutils/elink.fcgi?dbfrom=pubmed&amp;amp;id=22053049&amp;amp;retmode=ref&amp;amp;cmd=prlinks&lt;/url&gt;&lt;type&gt;400&lt;/type&gt;&lt;title&gt;Drosophila microbiome modulates host developmental and metabolic homeostasis via insulin signaling.&lt;/title&gt;&lt;location&gt;602,0,0,0&lt;/location&gt;&lt;institution&gt;School of Biological Science, Seoul National University and National Creative Research Initiative Center for Symbiosystem, Seoul 151-742, South Korea.&lt;/institution&gt;&lt;number&gt;6056&lt;/number&gt;&lt;subtype&gt;400&lt;/subtype&gt;&lt;endpage&gt;674&lt;/endpage&gt;&lt;bundle&gt;&lt;publication&gt;&lt;publisher&gt;American Association for the Advancement of Science&lt;/publisher&gt;&lt;title&gt;Science&lt;/title&gt;&lt;type&gt;-100&lt;/type&gt;&lt;subtype&gt;-100&lt;/subtype&gt;&lt;uuid&gt;0F41DEC4-661C-46EB-9246-14A302B06166&lt;/uuid&gt;&lt;/publication&gt;&lt;/bundle&gt;&lt;authors&gt;&lt;author&gt;&lt;firstName&gt;Seung&lt;/firstName&gt;&lt;middleNames&gt;Chul&lt;/middleNames&gt;&lt;lastName&gt;Shin&lt;/lastName&gt;&lt;/author&gt;&lt;author&gt;&lt;firstName&gt;Sung-Hee&lt;/firstName&gt;&lt;lastName&gt;Kim&lt;/lastName&gt;&lt;/author&gt;&lt;author&gt;&lt;firstName&gt;Hyejin&lt;/firstName&gt;&lt;lastName&gt;You&lt;/lastName&gt;&lt;/author&gt;&lt;author&gt;&lt;firstName&gt;Boram&lt;/firstName&gt;&lt;lastName&gt;Kim&lt;/lastName&gt;&lt;/author&gt;&lt;author&gt;&lt;firstName&gt;Aeri&lt;/firstName&gt;&lt;middleNames&gt;C&lt;/middleNames&gt;&lt;lastName&gt;Kim&lt;/lastName&gt;&lt;/author&gt;&lt;author&gt;&lt;firstName&gt;Kyung-Ah&lt;/firstName&gt;&lt;lastName&gt;Lee&lt;/lastName&gt;&lt;/author&gt;&lt;author&gt;&lt;firstName&gt;Joo-Heon&lt;/firstName&gt;&lt;lastName&gt;Yoon&lt;/lastName&gt;&lt;/author&gt;&lt;author&gt;&lt;firstName&gt;Ji-Hwan&lt;/firstName&gt;&lt;lastName&gt;Ryu&lt;/lastName&gt;&lt;/author&gt;&lt;author&gt;&lt;firstName&gt;Won-Jae&lt;/firstName&gt;&lt;lastName&gt;Lee&lt;/lastName&gt;&lt;/author&gt;&lt;/authors&gt;&lt;/publication&gt;&lt;/publications&gt;&lt;cites&gt;&lt;/cites&gt;&lt;/citation&gt;</w:instrTex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T </w:instrTex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" w:hAnsi="Helvetica" w:cs="Helvetica"/>
                <w:sz w:val="20"/>
                <w:szCs w:val="20"/>
              </w:rPr>
              <w:t>(35)</w:t>
            </w: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66212" w:rsidRPr="00A84EE1" w14:paraId="045503D5" w14:textId="77777777" w:rsidTr="006E557D">
        <w:trPr>
          <w:trHeight w:val="300"/>
        </w:trPr>
        <w:tc>
          <w:tcPr>
            <w:tcW w:w="2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42AAA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pomorum</w:t>
            </w:r>
            <w:proofErr w:type="spellEnd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adhA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58E2E" w14:textId="77777777" w:rsidR="00866212" w:rsidRPr="00A84EE1" w:rsidRDefault="00866212" w:rsidP="006E557D">
            <w:pPr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AB</w:t>
            </w:r>
          </w:p>
        </w:tc>
        <w:tc>
          <w:tcPr>
            <w:tcW w:w="59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C4D10" w14:textId="77777777" w:rsidR="00866212" w:rsidRPr="00A84EE1" w:rsidRDefault="00866212" w:rsidP="006E557D">
            <w:pPr>
              <w:tabs>
                <w:tab w:val="left" w:pos="2790"/>
              </w:tabs>
              <w:spacing w:line="480" w:lineRule="auto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4EE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Mutant derivative of </w: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pomorum</w:t>
            </w:r>
            <w:proofErr w:type="spellEnd"/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 ADDIN PAPERS2_CITATIONS &lt;citation&gt;&lt;uuid&gt;28EE842B-08A7-4BD4-A90A-B5D688A403EA&lt;/uuid&gt;&lt;priority&gt;0&lt;/priority&gt;&lt;publications&gt;&lt;publication&gt;&lt;uuid&gt;53BFF201-A67C-410A-AF25-B2FF6856D365&lt;/uuid&gt;&lt;volume&gt;334&lt;/volume&gt;&lt;doi&gt;10.1126/science.1212782&lt;/doi&gt;&lt;startpage&gt;670&lt;/startpage&gt;&lt;publication_date&gt;99201111041200000000222000&lt;/publication_date&gt;&lt;url&gt;http://eutils.ncbi.nlm.nih.gov/entrez/eutils/elink.fcgi?dbfrom=pubmed&amp;amp;id=22053049&amp;amp;retmode=ref&amp;amp;cmd=prlinks&lt;/url&gt;&lt;type&gt;400&lt;/type&gt;&lt;title&gt;Drosophila microbiome modulates host developmental and metabolic homeostasis via insulin signaling.&lt;/title&gt;&lt;location&gt;602,0,0,0&lt;/location&gt;&lt;institution&gt;School of Biological Science, Seoul National University and National Creative Research Initiative Center for Symbiosystem, Seoul 151-742, South Korea.&lt;/institution&gt;&lt;number&gt;6056&lt;/number&gt;&lt;subtype&gt;400&lt;/subtype&gt;&lt;endpage&gt;674&lt;/endpage&gt;&lt;bundle&gt;&lt;publication&gt;&lt;publisher&gt;American Association for the Advancement of Science&lt;/publisher&gt;&lt;title&gt;Science&lt;/title&gt;&lt;type&gt;-100&lt;/type&gt;&lt;subtype&gt;-100&lt;/subtype&gt;&lt;uuid&gt;0F41DEC4-661C-46EB-9246-14A302B06166&lt;/uuid&gt;&lt;/publication&gt;&lt;/bundle&gt;&lt;authors&gt;&lt;author&gt;&lt;firstName&gt;Seung&lt;/firstName&gt;&lt;middleNames&gt;Chul&lt;/middleNames&gt;&lt;lastName&gt;Shin&lt;/lastName&gt;&lt;/author&gt;&lt;author&gt;&lt;firstName&gt;Sung-Hee&lt;/firstName&gt;&lt;lastName&gt;Kim&lt;/lastName&gt;&lt;/author&gt;&lt;author&gt;&lt;firstName&gt;Hyejin&lt;/firstName&gt;&lt;lastName&gt;You&lt;/lastName&gt;&lt;/author&gt;&lt;author&gt;&lt;firstName&gt;Boram&lt;/firstName&gt;&lt;lastName&gt;Kim&lt;/lastName&gt;&lt;/author&gt;&lt;author&gt;&lt;firstName&gt;Aeri&lt;/firstName&gt;&lt;middleNames&gt;C&lt;/middleNames&gt;&lt;lastName&gt;Kim&lt;/lastName&gt;&lt;/author&gt;&lt;author&gt;&lt;firstName&gt;Kyung-Ah&lt;/firstName&gt;&lt;lastName&gt;Lee&lt;/lastName&gt;&lt;/author&gt;&lt;author&gt;&lt;firstName&gt;Joo-Heon&lt;/firstName&gt;&lt;lastName&gt;Yoon&lt;/lastName&gt;&lt;/author&gt;&lt;author&gt;&lt;firstName&gt;Ji-Hwan&lt;/firstName&gt;&lt;lastName&gt;Ryu&lt;/lastName&gt;&lt;/author&gt;&lt;author&gt;&lt;firstName&gt;Won-Jae&lt;/firstName&gt;&lt;lastName&gt;Lee&lt;/lastName&gt;&lt;/author&gt;&lt;/authors&gt;&lt;/publication&gt;&lt;/publications&gt;&lt;cites&gt;&lt;/cites&gt;&lt;/citation&gt;</w:instrTex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T </w:instrTex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" w:hAnsi="Helvetica" w:cs="Helvetica"/>
                <w:sz w:val="20"/>
                <w:szCs w:val="20"/>
              </w:rPr>
              <w:t>(35)</w:t>
            </w:r>
            <w:r w:rsidRPr="00A84EE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4C80AB84" w14:textId="77777777" w:rsidR="00866212" w:rsidRPr="00A84EE1" w:rsidRDefault="00866212" w:rsidP="00866212">
      <w:pPr>
        <w:tabs>
          <w:tab w:val="left" w:pos="2790"/>
        </w:tabs>
        <w:spacing w:line="480" w:lineRule="auto"/>
        <w:jc w:val="both"/>
        <w:rPr>
          <w:rFonts w:ascii="Helvetica" w:hAnsi="Helvetica" w:cs="Times New Roman"/>
          <w:b/>
          <w:sz w:val="20"/>
          <w:szCs w:val="20"/>
        </w:rPr>
      </w:pPr>
      <w:r>
        <w:rPr>
          <w:rFonts w:ascii="Helvetica" w:hAnsi="Helvetica" w:cs="Times New Roman"/>
          <w:sz w:val="20"/>
          <w:szCs w:val="20"/>
        </w:rPr>
        <w:t xml:space="preserve">LAB </w:t>
      </w:r>
      <w:r w:rsidRPr="00A84EE1">
        <w:rPr>
          <w:rFonts w:ascii="Helvetica" w:hAnsi="Helvetica" w:cs="Times New Roman"/>
          <w:sz w:val="20"/>
          <w:szCs w:val="20"/>
        </w:rPr>
        <w:t xml:space="preserve">= lactic acid bacteria; </w:t>
      </w:r>
      <w:r>
        <w:rPr>
          <w:rFonts w:ascii="Helvetica" w:hAnsi="Helvetica" w:cs="Times New Roman"/>
          <w:sz w:val="20"/>
          <w:szCs w:val="20"/>
        </w:rPr>
        <w:t xml:space="preserve">AAB </w:t>
      </w:r>
      <w:r w:rsidRPr="00A84EE1">
        <w:rPr>
          <w:rFonts w:ascii="Helvetica" w:hAnsi="Helvetica" w:cs="Times New Roman"/>
          <w:sz w:val="20"/>
          <w:szCs w:val="20"/>
        </w:rPr>
        <w:t>= acetic acid bacteria</w:t>
      </w:r>
    </w:p>
    <w:p w14:paraId="7F40C192" w14:textId="77777777" w:rsidR="00706D26" w:rsidRDefault="00537CE7"/>
    <w:sectPr w:rsidR="00706D26" w:rsidSect="00524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212"/>
    <w:rsid w:val="00524A48"/>
    <w:rsid w:val="00537CE7"/>
    <w:rsid w:val="00866212"/>
    <w:rsid w:val="009B1E72"/>
    <w:rsid w:val="00CD1F54"/>
    <w:rsid w:val="00EA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549E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21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3</Words>
  <Characters>14781</Characters>
  <Application>Microsoft Macintosh Word</Application>
  <DocSecurity>0</DocSecurity>
  <Lines>123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7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erick, Nichole</dc:creator>
  <cp:keywords/>
  <dc:description/>
  <cp:lastModifiedBy>Broderick, Nichole</cp:lastModifiedBy>
  <cp:revision>2</cp:revision>
  <dcterms:created xsi:type="dcterms:W3CDTF">2016-12-01T21:26:00Z</dcterms:created>
  <dcterms:modified xsi:type="dcterms:W3CDTF">2016-12-30T16:55:00Z</dcterms:modified>
</cp:coreProperties>
</file>